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80" w:type="dxa"/>
        <w:tblLook w:val="04A0" w:firstRow="1" w:lastRow="0" w:firstColumn="1" w:lastColumn="0" w:noHBand="0" w:noVBand="1"/>
      </w:tblPr>
      <w:tblGrid>
        <w:gridCol w:w="4576"/>
        <w:gridCol w:w="1080"/>
        <w:gridCol w:w="1582"/>
        <w:gridCol w:w="1337"/>
        <w:gridCol w:w="2905"/>
      </w:tblGrid>
      <w:tr w:rsidR="00B9320E" w:rsidRPr="00DC4628" w14:paraId="5E93C6CF" w14:textId="77777777" w:rsidTr="00380CBF">
        <w:trPr>
          <w:trHeight w:val="320"/>
        </w:trPr>
        <w:tc>
          <w:tcPr>
            <w:tcW w:w="1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56C0" w14:textId="77777777" w:rsidR="00B9320E" w:rsidRPr="00DC4628" w:rsidRDefault="00B9320E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DC 6</w:t>
            </w: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. Statistical comparison of neutropenia episodes and duration between eras </w:t>
            </w:r>
          </w:p>
        </w:tc>
      </w:tr>
      <w:tr w:rsidR="00B9320E" w:rsidRPr="00DC4628" w14:paraId="571D388A" w14:textId="77777777" w:rsidTr="00380CBF">
        <w:trPr>
          <w:trHeight w:val="34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2D7" w14:textId="77777777" w:rsidR="00B9320E" w:rsidRPr="00DC4628" w:rsidRDefault="00B9320E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144AC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1</w:t>
            </w:r>
          </w:p>
        </w:tc>
        <w:tc>
          <w:tcPr>
            <w:tcW w:w="1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449E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2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437CE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3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2D8A3D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Era 4 </w:t>
            </w:r>
          </w:p>
        </w:tc>
      </w:tr>
      <w:tr w:rsidR="00B9320E" w:rsidRPr="00DC4628" w14:paraId="59505F30" w14:textId="77777777" w:rsidTr="00380CBF">
        <w:trPr>
          <w:trHeight w:val="375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D76F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B73E0" w14:textId="77777777" w:rsidR="00B9320E" w:rsidRPr="00DC4628" w:rsidRDefault="00B9320E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914D8" w14:textId="77777777" w:rsidR="00B9320E" w:rsidRPr="00DC4628" w:rsidRDefault="00B9320E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16C59" w14:textId="77777777" w:rsidR="00B9320E" w:rsidRPr="00DC4628" w:rsidRDefault="00B9320E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66FEB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 complete</w:t>
            </w:r>
          </w:p>
        </w:tc>
      </w:tr>
      <w:tr w:rsidR="00B9320E" w:rsidRPr="00DC4628" w14:paraId="45CB6299" w14:textId="77777777" w:rsidTr="00380CBF">
        <w:trPr>
          <w:trHeight w:val="340"/>
        </w:trPr>
        <w:tc>
          <w:tcPr>
            <w:tcW w:w="1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0A5F3" w14:textId="77777777" w:rsidR="00B9320E" w:rsidRPr="00DC4628" w:rsidRDefault="00B9320E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Weighted mean 6-MP </w:t>
            </w: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p-values*)</w:t>
            </w:r>
          </w:p>
        </w:tc>
      </w:tr>
      <w:tr w:rsidR="00B9320E" w:rsidRPr="00DC4628" w14:paraId="7F69BBBD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6339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ACD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B40C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0794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76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7CB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6</w:t>
            </w:r>
          </w:p>
        </w:tc>
      </w:tr>
      <w:tr w:rsidR="00B9320E" w:rsidRPr="00DC4628" w14:paraId="4A4882D0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4F81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B57F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945D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BB7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C8F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07E044F8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FBC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C7E5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8BE8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3CD0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E93B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4178F167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8AFA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6B17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C21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919C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DC6B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  <w:tr w:rsidR="00B9320E" w:rsidRPr="00DC4628" w14:paraId="27747AE4" w14:textId="77777777" w:rsidTr="00380CBF">
        <w:trPr>
          <w:trHeight w:val="320"/>
        </w:trPr>
        <w:tc>
          <w:tcPr>
            <w:tcW w:w="1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D20F" w14:textId="77777777" w:rsidR="00B9320E" w:rsidRPr="00DC4628" w:rsidRDefault="00B9320E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Weighted mean MTX </w:t>
            </w: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p-values*)</w:t>
            </w:r>
          </w:p>
        </w:tc>
      </w:tr>
      <w:tr w:rsidR="00B9320E" w:rsidRPr="00DC4628" w14:paraId="051DB505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56D1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6F88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BE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256B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6BE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B9320E" w:rsidRPr="00DC4628" w14:paraId="5D7D3747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3F74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3FA5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C79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876E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46A7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7342A30E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8AFE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F0D6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3548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E872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165D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2FEAD505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55E8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8F00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FE85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F030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19EF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  <w:tr w:rsidR="00B9320E" w:rsidRPr="00DC4628" w14:paraId="5ADF6E30" w14:textId="77777777" w:rsidTr="00380CBF">
        <w:trPr>
          <w:trHeight w:val="320"/>
        </w:trPr>
        <w:tc>
          <w:tcPr>
            <w:tcW w:w="1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E992" w14:textId="77777777" w:rsidR="00B9320E" w:rsidRPr="00DC4628" w:rsidRDefault="00B9320E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Neutropenia Episodes </w:t>
            </w: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p-values*)</w:t>
            </w:r>
          </w:p>
        </w:tc>
      </w:tr>
      <w:tr w:rsidR="00B9320E" w:rsidRPr="00DC4628" w14:paraId="79EA92B7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13B5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F2A6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B9B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BDF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DF6F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26A65308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7E2D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5C63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2C37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330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0DAB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4</w:t>
            </w:r>
          </w:p>
        </w:tc>
      </w:tr>
      <w:tr w:rsidR="00B9320E" w:rsidRPr="00DC4628" w14:paraId="43F8043F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21B0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73B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12F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F578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A6C7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3DE16A6B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A91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2CF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9A3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C545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C6D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  <w:tr w:rsidR="00B9320E" w:rsidRPr="00DC4628" w14:paraId="54DAF283" w14:textId="77777777" w:rsidTr="00380CBF">
        <w:trPr>
          <w:trHeight w:val="320"/>
        </w:trPr>
        <w:tc>
          <w:tcPr>
            <w:tcW w:w="1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60D1" w14:textId="77777777" w:rsidR="00B9320E" w:rsidRPr="00DC4628" w:rsidRDefault="00B9320E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Neutropenia Duration </w:t>
            </w: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p-values*)</w:t>
            </w:r>
          </w:p>
        </w:tc>
      </w:tr>
      <w:tr w:rsidR="00B9320E" w:rsidRPr="00DC4628" w14:paraId="35497A56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7B75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189D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0219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425E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B5FD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3F58A987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D66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8D2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72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FF29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56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6C2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3</w:t>
            </w:r>
          </w:p>
        </w:tc>
      </w:tr>
      <w:tr w:rsidR="00B9320E" w:rsidRPr="00DC4628" w14:paraId="2A654983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6CD8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7B47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057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A9BC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BFF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442151CF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472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6253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EABD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D4F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F76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- </w:t>
            </w:r>
          </w:p>
        </w:tc>
      </w:tr>
      <w:tr w:rsidR="00B9320E" w:rsidRPr="00DC4628" w14:paraId="69875A7C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5A46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dmissions</w:t>
            </w: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p-values*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4BD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39F4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E53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40F8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9320E" w:rsidRPr="00DC4628" w14:paraId="57CBC913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3293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D79E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44E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27E3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81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35</w:t>
            </w:r>
          </w:p>
        </w:tc>
      </w:tr>
      <w:tr w:rsidR="00B9320E" w:rsidRPr="00DC4628" w14:paraId="211D3409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D2DE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6E2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379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ABB6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46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4E63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5401B911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11B6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6827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5E2" w14:textId="77777777" w:rsidR="00B9320E" w:rsidRPr="00DC4628" w:rsidRDefault="00B9320E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04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B1C5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</w:tr>
      <w:tr w:rsidR="00B9320E" w:rsidRPr="00DC4628" w14:paraId="5D158244" w14:textId="77777777" w:rsidTr="00380CBF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AD98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Era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9A0C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FCBE5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E150A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FC6C" w14:textId="77777777" w:rsidR="00B9320E" w:rsidRPr="00DC4628" w:rsidRDefault="00B9320E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</w:p>
        </w:tc>
      </w:tr>
      <w:tr w:rsidR="00B9320E" w:rsidRPr="00DC4628" w14:paraId="0D775215" w14:textId="77777777" w:rsidTr="00380CBF">
        <w:trPr>
          <w:trHeight w:val="320"/>
        </w:trPr>
        <w:tc>
          <w:tcPr>
            <w:tcW w:w="5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4C0A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*Pairwise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</w:t>
            </w:r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lcox test with </w:t>
            </w:r>
            <w:proofErr w:type="spellStart"/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onferroni</w:t>
            </w:r>
            <w:proofErr w:type="spellEnd"/>
            <w:r w:rsidRPr="00DC462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rre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D3C" w14:textId="77777777" w:rsidR="00B9320E" w:rsidRPr="00DC4628" w:rsidRDefault="00B9320E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5A15" w14:textId="77777777" w:rsidR="00B9320E" w:rsidRPr="00DC4628" w:rsidRDefault="00B9320E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7E98" w14:textId="77777777" w:rsidR="00B9320E" w:rsidRPr="00DC4628" w:rsidRDefault="00B9320E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9535FFB" w14:textId="77777777" w:rsidR="00B9320E" w:rsidRDefault="00B9320E"/>
    <w:sectPr w:rsidR="00B9320E" w:rsidSect="00B9320E">
      <w:pgSz w:w="15840" w:h="12240" w:orient="landscape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20E"/>
    <w:rsid w:val="00B9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7621E"/>
  <w15:chartTrackingRefBased/>
  <w15:docId w15:val="{3C769BE3-35AA-422F-AEF7-915679C1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20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3-11-15T14:03:00Z</dcterms:created>
  <dcterms:modified xsi:type="dcterms:W3CDTF">2023-11-15T14:03:00Z</dcterms:modified>
</cp:coreProperties>
</file>